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3EC" w:rsidRPr="000B1063" w:rsidRDefault="000B1063">
      <w:pPr>
        <w:rPr>
          <w:b/>
          <w:sz w:val="36"/>
        </w:rPr>
      </w:pPr>
      <w:r w:rsidRPr="000B1063">
        <w:rPr>
          <w:b/>
          <w:sz w:val="36"/>
        </w:rPr>
        <w:t>Supplemental Figures</w:t>
      </w:r>
    </w:p>
    <w:p w:rsidR="000B1063" w:rsidRDefault="000B1063">
      <w:r>
        <w:rPr>
          <w:noProof/>
        </w:rPr>
        <w:drawing>
          <wp:inline distT="0" distB="0" distL="0" distR="0">
            <wp:extent cx="5943600" cy="37920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ndardDevia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063" w:rsidRDefault="000B1063">
      <w:r w:rsidRPr="000B1063">
        <w:rPr>
          <w:b/>
        </w:rPr>
        <w:t>Fig. S1</w:t>
      </w:r>
      <w:r>
        <w:rPr>
          <w:b/>
        </w:rPr>
        <w:t xml:space="preserve"> </w:t>
      </w:r>
      <w:r>
        <w:t>The standard deviation is shown for each average change in TCP calculated presented in figure 4.</w:t>
      </w:r>
    </w:p>
    <w:p w:rsidR="000B1063" w:rsidRDefault="000B1063"/>
    <w:p w:rsidR="000B1063" w:rsidRDefault="000B1063">
      <w:r>
        <w:rPr>
          <w:noProof/>
        </w:rPr>
        <w:lastRenderedPageBreak/>
        <w:drawing>
          <wp:inline distT="0" distB="0" distL="0" distR="0">
            <wp:extent cx="5943600" cy="37920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CP_Gai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063" w:rsidRDefault="000B1063" w:rsidP="000B1063">
      <w:r w:rsidRPr="000B1063">
        <w:rPr>
          <w:b/>
        </w:rPr>
        <w:t>Fig. S</w:t>
      </w:r>
      <w:r>
        <w:rPr>
          <w:b/>
        </w:rPr>
        <w:t>2</w:t>
      </w:r>
      <w:r>
        <w:rPr>
          <w:b/>
        </w:rPr>
        <w:t xml:space="preserve"> </w:t>
      </w:r>
      <w:r>
        <w:t xml:space="preserve">The </w:t>
      </w:r>
      <w:r>
        <w:t>largest increase in TCP for any lesion when changing from a standard model prescription to a partition model prescription</w:t>
      </w:r>
      <w:r>
        <w:t>.</w:t>
      </w:r>
    </w:p>
    <w:p w:rsidR="000B1063" w:rsidRDefault="000B1063" w:rsidP="000B1063"/>
    <w:p w:rsidR="000B1063" w:rsidRDefault="000B1063" w:rsidP="000B1063">
      <w:bookmarkStart w:id="0" w:name="_GoBack"/>
      <w:r>
        <w:rPr>
          <w:noProof/>
        </w:rPr>
        <w:lastRenderedPageBreak/>
        <w:drawing>
          <wp:inline distT="0" distB="0" distL="0" distR="0">
            <wp:extent cx="5943600" cy="37920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CP_Los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B1063" w:rsidRDefault="000B1063" w:rsidP="000B1063">
      <w:r w:rsidRPr="000B1063">
        <w:rPr>
          <w:b/>
        </w:rPr>
        <w:t>Fig. S</w:t>
      </w:r>
      <w:r>
        <w:rPr>
          <w:b/>
        </w:rPr>
        <w:t>3</w:t>
      </w:r>
      <w:r>
        <w:rPr>
          <w:b/>
        </w:rPr>
        <w:t xml:space="preserve"> </w:t>
      </w:r>
      <w:r>
        <w:t xml:space="preserve">The </w:t>
      </w:r>
      <w:r>
        <w:t>largest decrease</w:t>
      </w:r>
      <w:r>
        <w:t xml:space="preserve"> in TCP for any lesion when changing from a standard model prescription to a partition model prescription.</w:t>
      </w:r>
    </w:p>
    <w:p w:rsidR="000B1063" w:rsidRPr="000B1063" w:rsidRDefault="000B1063"/>
    <w:sectPr w:rsidR="000B1063" w:rsidRPr="000B1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63"/>
    <w:rsid w:val="000B1063"/>
    <w:rsid w:val="000C7AD4"/>
    <w:rsid w:val="003910A9"/>
    <w:rsid w:val="003D679B"/>
    <w:rsid w:val="006F5185"/>
    <w:rsid w:val="00761279"/>
    <w:rsid w:val="008D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38EE"/>
  <w15:chartTrackingRefBased/>
  <w15:docId w15:val="{5FCD4EBC-EBBD-4BF4-93AB-8605705D9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60</Words>
  <Characters>345</Characters>
  <Application>Microsoft Office Word</Application>
  <DocSecurity>0</DocSecurity>
  <Lines>2</Lines>
  <Paragraphs>1</Paragraphs>
  <ScaleCrop>false</ScaleCrop>
  <Company>University of Michigan Health System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, Benjamin</dc:creator>
  <cp:keywords/>
  <dc:description/>
  <cp:lastModifiedBy>Van, Benjamin</cp:lastModifiedBy>
  <cp:revision>5</cp:revision>
  <dcterms:created xsi:type="dcterms:W3CDTF">2021-04-08T12:29:00Z</dcterms:created>
  <dcterms:modified xsi:type="dcterms:W3CDTF">2021-04-08T20:32:00Z</dcterms:modified>
</cp:coreProperties>
</file>